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4C4F38" w14:textId="15C35A86" w:rsidR="004827FB" w:rsidRDefault="00F50632" w:rsidP="00FA47AB">
      <w:pPr>
        <w:spacing w:line="36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A22A525" wp14:editId="662A9434">
            <wp:extent cx="5274310" cy="3244850"/>
            <wp:effectExtent l="0" t="0" r="2540" b="0"/>
            <wp:docPr id="18241421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4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EB619C" w14:textId="003EE7B9" w:rsidR="009552AC" w:rsidRPr="007715A2" w:rsidRDefault="00FA47AB" w:rsidP="00FA47AB">
      <w:pPr>
        <w:spacing w:line="360" w:lineRule="auto"/>
        <w:rPr>
          <w:rFonts w:ascii="Times New Roman" w:hAnsi="Times New Roman" w:cs="Times New Roman"/>
        </w:rPr>
      </w:pPr>
      <w:r w:rsidRPr="007715A2">
        <w:rPr>
          <w:rFonts w:ascii="Times New Roman" w:hAnsi="Times New Roman" w:cs="Times New Roman"/>
        </w:rPr>
        <w:t xml:space="preserve">Figure S1. </w:t>
      </w:r>
      <w:r w:rsidR="00BD5A0C" w:rsidRPr="00BD5A0C">
        <w:rPr>
          <w:rFonts w:ascii="Times New Roman" w:hAnsi="Times New Roman" w:cs="Times New Roman" w:hint="eastAsia"/>
        </w:rPr>
        <w:t xml:space="preserve">Establishment of </w:t>
      </w:r>
      <w:r w:rsidR="00FA719F" w:rsidRPr="00FA719F">
        <w:rPr>
          <w:rFonts w:ascii="Times New Roman" w:hAnsi="Times New Roman" w:cs="Times New Roman" w:hint="eastAsia"/>
        </w:rPr>
        <w:t>SNT16</w:t>
      </w:r>
      <w:r w:rsidR="00FA719F">
        <w:rPr>
          <w:rFonts w:ascii="Times New Roman" w:hAnsi="Times New Roman" w:cs="Times New Roman" w:hint="eastAsia"/>
        </w:rPr>
        <w:t xml:space="preserve"> cell</w:t>
      </w:r>
      <w:r w:rsidR="00FA719F" w:rsidRPr="00FA719F">
        <w:rPr>
          <w:rFonts w:ascii="Times New Roman" w:hAnsi="Times New Roman" w:cs="Times New Roman" w:hint="eastAsia"/>
        </w:rPr>
        <w:t xml:space="preserve"> with heterozygous GNAQ T96S mutation</w:t>
      </w:r>
      <w:r w:rsidR="00BD5A0C" w:rsidRPr="00BD5A0C">
        <w:rPr>
          <w:rFonts w:ascii="Times New Roman" w:hAnsi="Times New Roman" w:cs="Times New Roman" w:hint="eastAsia"/>
        </w:rPr>
        <w:t>.</w:t>
      </w:r>
      <w:r w:rsidR="00BD5A0C">
        <w:rPr>
          <w:rFonts w:ascii="Times New Roman" w:hAnsi="Times New Roman" w:cs="Times New Roman" w:hint="eastAsia"/>
        </w:rPr>
        <w:t xml:space="preserve"> </w:t>
      </w:r>
    </w:p>
    <w:p w14:paraId="2826FECA" w14:textId="77777777" w:rsidR="00247A3C" w:rsidRDefault="0059673F" w:rsidP="0059673F">
      <w:pPr>
        <w:spacing w:line="360" w:lineRule="auto"/>
        <w:rPr>
          <w:rFonts w:ascii="Times New Roman" w:hAnsi="Times New Roman" w:cs="Times New Roman"/>
        </w:rPr>
      </w:pPr>
      <w:r w:rsidRPr="007715A2">
        <w:rPr>
          <w:rFonts w:ascii="Times New Roman" w:hAnsi="Times New Roman" w:cs="Times New Roman"/>
        </w:rPr>
        <w:t>A.</w:t>
      </w:r>
      <w:r w:rsidR="00F50632" w:rsidRPr="00080F52">
        <w:rPr>
          <w:rFonts w:ascii="Times New Roman" w:hAnsi="Times New Roman" w:cs="Times New Roman" w:hint="eastAsia"/>
        </w:rPr>
        <w:t xml:space="preserve"> </w:t>
      </w:r>
      <w:r w:rsidR="00080F52" w:rsidRPr="00080F52">
        <w:rPr>
          <w:rFonts w:ascii="Times New Roman" w:hAnsi="Times New Roman" w:cs="Times New Roman" w:hint="eastAsia"/>
        </w:rPr>
        <w:t>Experimental flow of the approach. A CRISPR</w:t>
      </w:r>
      <w:r w:rsidR="00080F52" w:rsidRPr="00080F52">
        <w:rPr>
          <w:rFonts w:ascii="Times New Roman" w:hAnsi="Times New Roman" w:cs="Times New Roman" w:hint="eastAsia"/>
        </w:rPr>
        <w:t>–</w:t>
      </w:r>
      <w:r w:rsidR="00080F52" w:rsidRPr="00080F52">
        <w:rPr>
          <w:rFonts w:ascii="Times New Roman" w:hAnsi="Times New Roman" w:cs="Times New Roman" w:hint="eastAsia"/>
        </w:rPr>
        <w:t xml:space="preserve">Cas9 complex targeting the specific genomic region was transduced with donor DNA into </w:t>
      </w:r>
      <w:r w:rsidR="00401D14" w:rsidRPr="00401D14">
        <w:rPr>
          <w:rFonts w:ascii="Times New Roman" w:hAnsi="Times New Roman" w:cs="Times New Roman" w:hint="eastAsia"/>
        </w:rPr>
        <w:t>SNT16 cell</w:t>
      </w:r>
      <w:r w:rsidR="00080F52" w:rsidRPr="00080F52">
        <w:rPr>
          <w:rFonts w:ascii="Times New Roman" w:hAnsi="Times New Roman" w:cs="Times New Roman" w:hint="eastAsia"/>
        </w:rPr>
        <w:t xml:space="preserve"> using electroporation. Single-cell cloning was performed, and the genomic sequence around the targeted region was determined using capillary sequencing and TA cloning. Clones that carried the targeted </w:t>
      </w:r>
      <w:r w:rsidR="00401D14" w:rsidRPr="00FA719F">
        <w:rPr>
          <w:rFonts w:ascii="Times New Roman" w:hAnsi="Times New Roman" w:cs="Times New Roman" w:hint="eastAsia"/>
        </w:rPr>
        <w:t>heterozygous GNAQ T96S mutation</w:t>
      </w:r>
      <w:r w:rsidR="005E2CAB">
        <w:rPr>
          <w:rFonts w:ascii="Times New Roman" w:hAnsi="Times New Roman" w:cs="Times New Roman" w:hint="eastAsia"/>
        </w:rPr>
        <w:t>s</w:t>
      </w:r>
      <w:r w:rsidR="00080F52" w:rsidRPr="00080F52">
        <w:rPr>
          <w:rFonts w:ascii="Times New Roman" w:hAnsi="Times New Roman" w:cs="Times New Roman" w:hint="eastAsia"/>
        </w:rPr>
        <w:t xml:space="preserve"> were selected and expanded for subsequent experiments</w:t>
      </w:r>
      <w:r w:rsidRPr="007715A2">
        <w:rPr>
          <w:rFonts w:ascii="Times New Roman" w:hAnsi="Times New Roman" w:cs="Times New Roman"/>
        </w:rPr>
        <w:t>.</w:t>
      </w:r>
      <w:r w:rsidR="00C829F0">
        <w:rPr>
          <w:rFonts w:ascii="Times New Roman" w:hAnsi="Times New Roman" w:cs="Times New Roman" w:hint="eastAsia"/>
        </w:rPr>
        <w:t xml:space="preserve"> </w:t>
      </w:r>
    </w:p>
    <w:p w14:paraId="697E5B70" w14:textId="789E1323" w:rsidR="007401C2" w:rsidRDefault="0059673F" w:rsidP="0059673F">
      <w:pPr>
        <w:spacing w:line="360" w:lineRule="auto"/>
        <w:rPr>
          <w:rFonts w:ascii="Times New Roman" w:hAnsi="Times New Roman" w:cs="Times New Roman"/>
        </w:rPr>
      </w:pPr>
      <w:r w:rsidRPr="007715A2">
        <w:rPr>
          <w:rFonts w:ascii="Times New Roman" w:hAnsi="Times New Roman" w:cs="Times New Roman"/>
        </w:rPr>
        <w:t>B.</w:t>
      </w:r>
      <w:r w:rsidR="00F50632" w:rsidRPr="00E63C8A">
        <w:rPr>
          <w:rFonts w:ascii="Times New Roman" w:hAnsi="Times New Roman" w:cs="Times New Roman"/>
        </w:rPr>
        <w:t xml:space="preserve"> </w:t>
      </w:r>
      <w:r w:rsidR="00E63C8A" w:rsidRPr="00E63C8A">
        <w:rPr>
          <w:rFonts w:ascii="Times New Roman" w:hAnsi="Times New Roman" w:cs="Times New Roman"/>
        </w:rPr>
        <w:t xml:space="preserve">Single-cell </w:t>
      </w:r>
      <w:r w:rsidR="00E63C8A">
        <w:rPr>
          <w:rFonts w:ascii="Times New Roman" w:hAnsi="Times New Roman" w:cs="Times New Roman" w:hint="eastAsia"/>
        </w:rPr>
        <w:t>SNT16</w:t>
      </w:r>
      <w:r w:rsidR="00E63C8A" w:rsidRPr="00E63C8A">
        <w:rPr>
          <w:rFonts w:ascii="Times New Roman" w:hAnsi="Times New Roman" w:cs="Times New Roman"/>
        </w:rPr>
        <w:t xml:space="preserve"> clones were isolated, and their genotypes were screened by Sanger DNA sequencing and Inference of CRISPR Edits (ICE) analysis (Synthego) to identify </w:t>
      </w:r>
      <w:r w:rsidR="00EA231B" w:rsidRPr="00FA719F">
        <w:rPr>
          <w:rFonts w:ascii="Times New Roman" w:hAnsi="Times New Roman" w:cs="Times New Roman" w:hint="eastAsia"/>
        </w:rPr>
        <w:t>heterozygous GNAQ T96S</w:t>
      </w:r>
      <w:r w:rsidR="00EA231B" w:rsidRPr="00E63C8A">
        <w:rPr>
          <w:rFonts w:ascii="Times New Roman" w:hAnsi="Times New Roman" w:cs="Times New Roman"/>
        </w:rPr>
        <w:t xml:space="preserve"> </w:t>
      </w:r>
      <w:r w:rsidR="00E63C8A" w:rsidRPr="00E63C8A">
        <w:rPr>
          <w:rFonts w:ascii="Times New Roman" w:hAnsi="Times New Roman" w:cs="Times New Roman"/>
        </w:rPr>
        <w:t xml:space="preserve">-targeted clones. </w:t>
      </w:r>
    </w:p>
    <w:p w14:paraId="63511BCD" w14:textId="77777777" w:rsidR="007401C2" w:rsidRDefault="007401C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7057F57" w14:textId="1CAAC17F" w:rsidR="00C2081E" w:rsidRDefault="002022E8" w:rsidP="00C2081E">
      <w:pPr>
        <w:spacing w:line="360" w:lineRule="auto"/>
        <w:rPr>
          <w:rFonts w:ascii="Times New Roman" w:hAnsi="Times New Roman" w:cs="Times New Roman"/>
        </w:rPr>
      </w:pPr>
      <w:r w:rsidRPr="002022E8">
        <w:lastRenderedPageBreak/>
        <w:t xml:space="preserve"> </w:t>
      </w:r>
      <w:r>
        <w:rPr>
          <w:noProof/>
        </w:rPr>
        <w:drawing>
          <wp:inline distT="0" distB="0" distL="0" distR="0" wp14:anchorId="192B87CA" wp14:editId="37D6B17C">
            <wp:extent cx="5150297" cy="2853560"/>
            <wp:effectExtent l="0" t="0" r="0" b="4445"/>
            <wp:docPr id="10628188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777" cy="2855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B523F1" w14:textId="77777777" w:rsidR="007B36FF" w:rsidRDefault="007B36FF" w:rsidP="002100C2">
      <w:pPr>
        <w:spacing w:line="360" w:lineRule="auto"/>
        <w:rPr>
          <w:rFonts w:ascii="Times New Roman" w:hAnsi="Times New Roman" w:cs="Times New Roman"/>
        </w:rPr>
      </w:pPr>
      <w:r w:rsidRPr="007B36FF">
        <w:rPr>
          <w:rFonts w:ascii="Times New Roman" w:hAnsi="Times New Roman" w:cs="Times New Roman" w:hint="eastAsia"/>
        </w:rPr>
        <w:t xml:space="preserve">Figure S2. Quantification of Western blot analysis for RHOA downstream effectors. </w:t>
      </w:r>
    </w:p>
    <w:p w14:paraId="2BDDD76C" w14:textId="4F428C3B" w:rsidR="002022E8" w:rsidRDefault="007B36FF" w:rsidP="002100C2">
      <w:pPr>
        <w:spacing w:line="360" w:lineRule="auto"/>
        <w:rPr>
          <w:rFonts w:ascii="Times New Roman" w:hAnsi="Times New Roman" w:cs="Times New Roman"/>
        </w:rPr>
      </w:pPr>
      <w:r w:rsidRPr="007B36FF">
        <w:rPr>
          <w:rFonts w:ascii="Times New Roman" w:hAnsi="Times New Roman" w:cs="Times New Roman" w:hint="eastAsia"/>
        </w:rPr>
        <w:t xml:space="preserve">Protein expression levels were quantified from Western blot images using ImageJ software. Band intensities were normalized to the GAPDH loading control for each sample. Data are presented as the mean </w:t>
      </w:r>
      <w:r w:rsidRPr="007B36FF">
        <w:rPr>
          <w:rFonts w:ascii="Times New Roman" w:hAnsi="Times New Roman" w:cs="Times New Roman" w:hint="eastAsia"/>
        </w:rPr>
        <w:t>±</w:t>
      </w:r>
      <w:r w:rsidRPr="007B36FF">
        <w:rPr>
          <w:rFonts w:ascii="Times New Roman" w:hAnsi="Times New Roman" w:cs="Times New Roman" w:hint="eastAsia"/>
        </w:rPr>
        <w:t xml:space="preserve"> SD from three independent experiments. Statistical significance was determined by </w:t>
      </w:r>
      <w:r w:rsidRPr="00C2081E">
        <w:rPr>
          <w:rFonts w:ascii="Times New Roman" w:hAnsi="Times New Roman" w:cs="Times New Roman"/>
        </w:rPr>
        <w:t>two-tailed paired Student’s </w:t>
      </w:r>
      <w:r w:rsidRPr="002100C2">
        <w:rPr>
          <w:rFonts w:ascii="Times New Roman" w:hAnsi="Times New Roman" w:cs="Times New Roman"/>
        </w:rPr>
        <w:t>t</w:t>
      </w:r>
      <w:r w:rsidRPr="00C2081E">
        <w:rPr>
          <w:rFonts w:ascii="Times New Roman" w:hAnsi="Times New Roman" w:cs="Times New Roman"/>
        </w:rPr>
        <w:t> test</w:t>
      </w:r>
      <w:r>
        <w:rPr>
          <w:rFonts w:ascii="Times New Roman" w:hAnsi="Times New Roman" w:cs="Times New Roman" w:hint="eastAsia"/>
        </w:rPr>
        <w:t xml:space="preserve"> and </w:t>
      </w:r>
      <w:r w:rsidRPr="007B36FF">
        <w:rPr>
          <w:rFonts w:ascii="Times New Roman" w:hAnsi="Times New Roman" w:cs="Times New Roman" w:hint="eastAsia"/>
        </w:rPr>
        <w:t>one-way ANOVA.</w:t>
      </w:r>
      <w:r w:rsidR="002022E8">
        <w:rPr>
          <w:rFonts w:ascii="Times New Roman" w:hAnsi="Times New Roman" w:cs="Times New Roman"/>
        </w:rPr>
        <w:br w:type="page"/>
      </w:r>
    </w:p>
    <w:p w14:paraId="02FD3605" w14:textId="614DABC4" w:rsidR="002022E8" w:rsidRDefault="002022E8" w:rsidP="002022E8">
      <w:pPr>
        <w:spacing w:line="360" w:lineRule="auto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5FC731AB" wp14:editId="002EDADA">
            <wp:extent cx="2931023" cy="1978597"/>
            <wp:effectExtent l="0" t="0" r="3175" b="3175"/>
            <wp:docPr id="44876598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3494" cy="1987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9D0D13" w14:textId="016A3F98" w:rsidR="00594FFD" w:rsidRDefault="00594FFD" w:rsidP="0059673F">
      <w:pPr>
        <w:spacing w:line="360" w:lineRule="auto"/>
        <w:rPr>
          <w:rFonts w:ascii="Times New Roman" w:hAnsi="Times New Roman" w:cs="Times New Roman"/>
        </w:rPr>
      </w:pPr>
      <w:r w:rsidRPr="00594FFD">
        <w:rPr>
          <w:rFonts w:ascii="Times New Roman" w:hAnsi="Times New Roman" w:cs="Times New Roman" w:hint="eastAsia"/>
        </w:rPr>
        <w:t>Figure S3. GNAQ regulates RhoA activation in 293T cells.</w:t>
      </w:r>
    </w:p>
    <w:p w14:paraId="28146324" w14:textId="4E6541D2" w:rsidR="0059673F" w:rsidRPr="00C2081E" w:rsidRDefault="00594FFD" w:rsidP="0059673F">
      <w:pPr>
        <w:spacing w:line="360" w:lineRule="auto"/>
        <w:rPr>
          <w:rFonts w:ascii="Times New Roman" w:hAnsi="Times New Roman" w:cs="Times New Roman"/>
        </w:rPr>
      </w:pPr>
      <w:r w:rsidRPr="00594FFD">
        <w:rPr>
          <w:rFonts w:ascii="Times New Roman" w:hAnsi="Times New Roman" w:cs="Times New Roman" w:hint="eastAsia"/>
        </w:rPr>
        <w:t>293T cells were transfected with a control (shNC</w:t>
      </w:r>
      <w:r>
        <w:rPr>
          <w:rFonts w:ascii="Times New Roman" w:hAnsi="Times New Roman" w:cs="Times New Roman" w:hint="eastAsia"/>
        </w:rPr>
        <w:t>/CNT</w:t>
      </w:r>
      <w:r w:rsidRPr="00594FFD">
        <w:rPr>
          <w:rFonts w:ascii="Times New Roman" w:hAnsi="Times New Roman" w:cs="Times New Roman" w:hint="eastAsia"/>
        </w:rPr>
        <w:t xml:space="preserve">), GNAQ-targeting shRNA (shGNAQ), wild-type (WT) GNAQ, or the T96S GNAQ mutant. RhoA activity was measured using a G-LISA activation assay. Data are presented as mean </w:t>
      </w:r>
      <w:r w:rsidRPr="00594FFD">
        <w:rPr>
          <w:rFonts w:ascii="Times New Roman" w:hAnsi="Times New Roman" w:cs="Times New Roman" w:hint="eastAsia"/>
        </w:rPr>
        <w:t>±</w:t>
      </w:r>
      <w:r w:rsidRPr="00594FFD">
        <w:rPr>
          <w:rFonts w:ascii="Times New Roman" w:hAnsi="Times New Roman" w:cs="Times New Roman" w:hint="eastAsia"/>
        </w:rPr>
        <w:t xml:space="preserve"> SD from three independent experiments. Statistical significance was determined using a two-tailed paired Student</w:t>
      </w:r>
      <w:r w:rsidRPr="00594FFD">
        <w:rPr>
          <w:rFonts w:ascii="Times New Roman" w:hAnsi="Times New Roman" w:cs="Times New Roman" w:hint="eastAsia"/>
        </w:rPr>
        <w:t>’</w:t>
      </w:r>
      <w:r w:rsidRPr="00594FFD">
        <w:rPr>
          <w:rFonts w:ascii="Times New Roman" w:hAnsi="Times New Roman" w:cs="Times New Roman" w:hint="eastAsia"/>
        </w:rPr>
        <w:t xml:space="preserve">s t-test and one-way ANOVA (*P </w:t>
      </w:r>
      <w:r w:rsidRPr="00594FFD">
        <w:rPr>
          <w:rFonts w:ascii="Times New Roman" w:hAnsi="Times New Roman" w:cs="Times New Roman" w:hint="eastAsia"/>
        </w:rPr>
        <w:t>≤</w:t>
      </w:r>
      <w:r w:rsidRPr="00594FFD">
        <w:rPr>
          <w:rFonts w:ascii="Times New Roman" w:hAnsi="Times New Roman" w:cs="Times New Roman" w:hint="eastAsia"/>
        </w:rPr>
        <w:t xml:space="preserve"> 0.05, **P </w:t>
      </w:r>
      <w:r w:rsidR="005D79FD">
        <w:rPr>
          <w:rFonts w:ascii="Times New Roman" w:hAnsi="Times New Roman" w:cs="Times New Roman" w:hint="eastAsia"/>
        </w:rPr>
        <w:t>&lt;</w:t>
      </w:r>
      <w:r w:rsidRPr="00594FFD">
        <w:rPr>
          <w:rFonts w:ascii="Times New Roman" w:hAnsi="Times New Roman" w:cs="Times New Roman" w:hint="eastAsia"/>
        </w:rPr>
        <w:t xml:space="preserve"> 0.01, ***P </w:t>
      </w:r>
      <w:r w:rsidR="005D79FD">
        <w:rPr>
          <w:rFonts w:ascii="Times New Roman" w:hAnsi="Times New Roman" w:cs="Times New Roman" w:hint="eastAsia"/>
        </w:rPr>
        <w:t>&lt;</w:t>
      </w:r>
      <w:r w:rsidRPr="00594FFD">
        <w:rPr>
          <w:rFonts w:ascii="Times New Roman" w:hAnsi="Times New Roman" w:cs="Times New Roman" w:hint="eastAsia"/>
        </w:rPr>
        <w:t xml:space="preserve"> 0.001, ****P </w:t>
      </w:r>
      <w:r w:rsidR="005D79FD">
        <w:rPr>
          <w:rFonts w:ascii="Times New Roman" w:hAnsi="Times New Roman" w:cs="Times New Roman" w:hint="eastAsia"/>
        </w:rPr>
        <w:t>&lt;</w:t>
      </w:r>
      <w:r w:rsidRPr="00594FFD">
        <w:rPr>
          <w:rFonts w:ascii="Times New Roman" w:hAnsi="Times New Roman" w:cs="Times New Roman" w:hint="eastAsia"/>
        </w:rPr>
        <w:t xml:space="preserve"> 0.0001).</w:t>
      </w:r>
    </w:p>
    <w:sectPr w:rsidR="0059673F" w:rsidRPr="00C208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ACE699" w14:textId="77777777" w:rsidR="00C31DDD" w:rsidRDefault="00C31DDD" w:rsidP="00602902">
      <w:pPr>
        <w:rPr>
          <w:rFonts w:hint="eastAsia"/>
        </w:rPr>
      </w:pPr>
      <w:r>
        <w:separator/>
      </w:r>
    </w:p>
  </w:endnote>
  <w:endnote w:type="continuationSeparator" w:id="0">
    <w:p w14:paraId="053D5603" w14:textId="77777777" w:rsidR="00C31DDD" w:rsidRDefault="00C31DDD" w:rsidP="0060290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5F96FC" w14:textId="77777777" w:rsidR="00C31DDD" w:rsidRDefault="00C31DDD" w:rsidP="00602902">
      <w:pPr>
        <w:rPr>
          <w:rFonts w:hint="eastAsia"/>
        </w:rPr>
      </w:pPr>
      <w:r>
        <w:separator/>
      </w:r>
    </w:p>
  </w:footnote>
  <w:footnote w:type="continuationSeparator" w:id="0">
    <w:p w14:paraId="3CD07185" w14:textId="77777777" w:rsidR="00C31DDD" w:rsidRDefault="00C31DDD" w:rsidP="0060290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246"/>
    <w:rsid w:val="000327B4"/>
    <w:rsid w:val="00075E07"/>
    <w:rsid w:val="00080F52"/>
    <w:rsid w:val="000934E3"/>
    <w:rsid w:val="000D25B0"/>
    <w:rsid w:val="000E6B94"/>
    <w:rsid w:val="0013485C"/>
    <w:rsid w:val="001859C5"/>
    <w:rsid w:val="001E3375"/>
    <w:rsid w:val="002022E8"/>
    <w:rsid w:val="002100C2"/>
    <w:rsid w:val="002252CF"/>
    <w:rsid w:val="00235E9E"/>
    <w:rsid w:val="00247A3C"/>
    <w:rsid w:val="002541F5"/>
    <w:rsid w:val="00274AF9"/>
    <w:rsid w:val="002B45CB"/>
    <w:rsid w:val="002F6FD5"/>
    <w:rsid w:val="00305D1D"/>
    <w:rsid w:val="00355246"/>
    <w:rsid w:val="00393950"/>
    <w:rsid w:val="003A0BD1"/>
    <w:rsid w:val="003A7E26"/>
    <w:rsid w:val="003C74EB"/>
    <w:rsid w:val="003F719A"/>
    <w:rsid w:val="00401D14"/>
    <w:rsid w:val="00415D70"/>
    <w:rsid w:val="00432C8C"/>
    <w:rsid w:val="00477BF9"/>
    <w:rsid w:val="004827FB"/>
    <w:rsid w:val="00492C51"/>
    <w:rsid w:val="00494A5B"/>
    <w:rsid w:val="00497FE6"/>
    <w:rsid w:val="004B3B06"/>
    <w:rsid w:val="004C40F4"/>
    <w:rsid w:val="004C7137"/>
    <w:rsid w:val="004D0077"/>
    <w:rsid w:val="004E16DB"/>
    <w:rsid w:val="0056443D"/>
    <w:rsid w:val="00582AB2"/>
    <w:rsid w:val="00594FFD"/>
    <w:rsid w:val="0059673F"/>
    <w:rsid w:val="0059711B"/>
    <w:rsid w:val="005D3DAD"/>
    <w:rsid w:val="005D79FD"/>
    <w:rsid w:val="005E2CAB"/>
    <w:rsid w:val="00602902"/>
    <w:rsid w:val="0063122C"/>
    <w:rsid w:val="0068110A"/>
    <w:rsid w:val="006935E4"/>
    <w:rsid w:val="00695C41"/>
    <w:rsid w:val="006A3678"/>
    <w:rsid w:val="006E6A75"/>
    <w:rsid w:val="00716A66"/>
    <w:rsid w:val="007401C2"/>
    <w:rsid w:val="0076481D"/>
    <w:rsid w:val="007676BC"/>
    <w:rsid w:val="007715A2"/>
    <w:rsid w:val="00774D3C"/>
    <w:rsid w:val="007B36FF"/>
    <w:rsid w:val="007C34D1"/>
    <w:rsid w:val="0085459B"/>
    <w:rsid w:val="00872E22"/>
    <w:rsid w:val="00882F3C"/>
    <w:rsid w:val="0089580C"/>
    <w:rsid w:val="008A07F7"/>
    <w:rsid w:val="008A3CA7"/>
    <w:rsid w:val="008A7AA1"/>
    <w:rsid w:val="008C1820"/>
    <w:rsid w:val="008D086C"/>
    <w:rsid w:val="008D1B06"/>
    <w:rsid w:val="00950A51"/>
    <w:rsid w:val="009552AC"/>
    <w:rsid w:val="009C6944"/>
    <w:rsid w:val="009D35D5"/>
    <w:rsid w:val="00A42125"/>
    <w:rsid w:val="00A66C18"/>
    <w:rsid w:val="00A673DC"/>
    <w:rsid w:val="00A93C84"/>
    <w:rsid w:val="00AE3CD0"/>
    <w:rsid w:val="00AE664A"/>
    <w:rsid w:val="00B039F9"/>
    <w:rsid w:val="00B20B13"/>
    <w:rsid w:val="00B24C72"/>
    <w:rsid w:val="00B46B72"/>
    <w:rsid w:val="00B71E04"/>
    <w:rsid w:val="00B84203"/>
    <w:rsid w:val="00BC5B0A"/>
    <w:rsid w:val="00BD5A0C"/>
    <w:rsid w:val="00C2081E"/>
    <w:rsid w:val="00C31DDD"/>
    <w:rsid w:val="00C50AD9"/>
    <w:rsid w:val="00C829F0"/>
    <w:rsid w:val="00CA1BFF"/>
    <w:rsid w:val="00D043FC"/>
    <w:rsid w:val="00D13346"/>
    <w:rsid w:val="00D27CDA"/>
    <w:rsid w:val="00D742E4"/>
    <w:rsid w:val="00DC5105"/>
    <w:rsid w:val="00E049BD"/>
    <w:rsid w:val="00E25383"/>
    <w:rsid w:val="00E35212"/>
    <w:rsid w:val="00E63C8A"/>
    <w:rsid w:val="00E770C3"/>
    <w:rsid w:val="00E9594E"/>
    <w:rsid w:val="00EA231B"/>
    <w:rsid w:val="00F24024"/>
    <w:rsid w:val="00F50632"/>
    <w:rsid w:val="00F751AC"/>
    <w:rsid w:val="00FA47AB"/>
    <w:rsid w:val="00FA719F"/>
    <w:rsid w:val="00FC4A37"/>
    <w:rsid w:val="00FE007B"/>
    <w:rsid w:val="00FF26BE"/>
    <w:rsid w:val="00FF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7D722A"/>
  <w15:chartTrackingRefBased/>
  <w15:docId w15:val="{824069CA-C795-4923-8171-6A9AF2509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5246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52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029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290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029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29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27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2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5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3C78AF-81BC-405C-BB3D-40BE646DD4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3</Pages>
  <Words>242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杨 高</dc:creator>
  <cp:keywords/>
  <dc:description/>
  <cp:lastModifiedBy>宇杨 高</cp:lastModifiedBy>
  <cp:revision>91</cp:revision>
  <dcterms:created xsi:type="dcterms:W3CDTF">2025-01-04T08:17:00Z</dcterms:created>
  <dcterms:modified xsi:type="dcterms:W3CDTF">2025-10-08T09:04:00Z</dcterms:modified>
</cp:coreProperties>
</file>